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04CE7" w14:textId="187B871F" w:rsidR="009079F4" w:rsidRPr="00EC7791" w:rsidRDefault="00310A4B" w:rsidP="00310A4B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Multimedia Appendix </w:t>
      </w:r>
      <w:r w:rsidR="002D2046">
        <w:rPr>
          <w:rFonts w:ascii="Arial" w:hAnsi="Arial" w:cs="Arial"/>
          <w:b/>
          <w:bCs/>
          <w:lang w:val="en-US"/>
        </w:rPr>
        <w:t>3</w:t>
      </w:r>
      <w:r w:rsidR="009079F4">
        <w:rPr>
          <w:rFonts w:ascii="Arial" w:hAnsi="Arial" w:cs="Arial"/>
          <w:b/>
          <w:bCs/>
          <w:lang w:val="en-US"/>
        </w:rPr>
        <w:t xml:space="preserve">: </w:t>
      </w:r>
      <w:r w:rsidR="009079F4" w:rsidRPr="000B3B38">
        <w:rPr>
          <w:rFonts w:ascii="Arial" w:hAnsi="Arial" w:cs="Arial"/>
          <w:lang w:val="en-US"/>
        </w:rPr>
        <w:t>Search Strategy</w:t>
      </w:r>
    </w:p>
    <w:p w14:paraId="7ECCD32C" w14:textId="77777777" w:rsidR="00310A4B" w:rsidRDefault="00310A4B" w:rsidP="009079F4">
      <w:pPr>
        <w:spacing w:after="120"/>
        <w:rPr>
          <w:rFonts w:ascii="Arial" w:hAnsi="Arial" w:cs="Arial"/>
          <w:i/>
          <w:iCs/>
          <w:lang w:val="en-CA"/>
        </w:rPr>
      </w:pPr>
    </w:p>
    <w:p w14:paraId="7E9316FA" w14:textId="364B38BF" w:rsidR="009079F4" w:rsidRPr="001D0077" w:rsidRDefault="009079F4" w:rsidP="009079F4">
      <w:pPr>
        <w:spacing w:after="120"/>
        <w:rPr>
          <w:rFonts w:ascii="Arial" w:hAnsi="Arial" w:cs="Arial"/>
          <w:i/>
          <w:iCs/>
          <w:lang w:val="en-CA"/>
        </w:rPr>
      </w:pPr>
      <w:r w:rsidRPr="001D0077">
        <w:rPr>
          <w:rFonts w:ascii="Arial" w:hAnsi="Arial" w:cs="Arial"/>
          <w:i/>
          <w:iCs/>
          <w:lang w:val="en-CA"/>
        </w:rPr>
        <w:t>PubMed (first two search categories in title and abstract, last search category in full text)</w:t>
      </w:r>
    </w:p>
    <w:p w14:paraId="6BE56596" w14:textId="77777777" w:rsidR="009079F4" w:rsidRPr="001D0077" w:rsidRDefault="009079F4" w:rsidP="009079F4">
      <w:pPr>
        <w:jc w:val="both"/>
        <w:rPr>
          <w:rFonts w:ascii="Arial" w:hAnsi="Arial" w:cs="Arial"/>
          <w:lang w:val="en-CA"/>
        </w:rPr>
      </w:pPr>
      <w:r w:rsidRPr="001D0077">
        <w:rPr>
          <w:rFonts w:ascii="Arial" w:hAnsi="Arial" w:cs="Arial"/>
          <w:lang w:val="en-CA"/>
        </w:rPr>
        <w:t>(“digital health stud*”[Title/Abstract] OR “digital health intervention*”[Title/Abstract] OR “remote stud*”[Title/Abstract] OR “remote intervention”[Title/Abstract] OR “eHealth stud*”[Title/Abstract] OR “eHealth intervention”[Title/Abstract] OR “digital trial”[Title/Abstract] OR “mHealth stud*”[Title/Abstract] OR “mHealth intervention*”[Title/Abstract] OR “mobile health stud*”[Title/Abstract] OR “mobile health intervention*”[Title/Abstract] OR “site-less stud*”[Title/Abstract] OR “eCohort*”[Title/Abstract] OR “digital cohort*”[Title/Abstract]) AND (“retention”[Title/Abstract] OR “retain*”[Title/Abstract] OR “online recruit*”[Title/Abstract] OR “digital recruit*”[Title/Abstract] OR “onboard*”[Title/Abstract] OR “enrol*”[Title/Abstract] OR “attrition”[Title/Abstract] OR “nonparticipat*”[Title/Abstract] OR “non-participat*”[Title/Abstract] OR “abandon*”[Title/Abstract] OR “drop-out”[Title/Abstract] OR “dropout”[Title/Abstract] OR “participat*”[Title/Abstract] OR “engage*”[Title/Abstract]) AND (“reward*” OR “incentive*” OR “motivation*” OR “complex*” OR “complicat*” OR “challeng*” OR “barrier*” OR “facilitat*” OR “difficult*” OR “effort*” OR “sample size*” OR “sample require*” OR “sampling strateg*” OR “sample characteristic*” OR “participant characteristic*” OR “task completion”)</w:t>
      </w:r>
    </w:p>
    <w:p w14:paraId="5A771391" w14:textId="77777777" w:rsidR="009079F4" w:rsidRPr="001D0077" w:rsidRDefault="009079F4" w:rsidP="009079F4">
      <w:pPr>
        <w:spacing w:after="120"/>
        <w:rPr>
          <w:rFonts w:ascii="Arial" w:hAnsi="Arial" w:cs="Arial"/>
          <w:i/>
          <w:iCs/>
          <w:lang w:val="en-CA"/>
        </w:rPr>
      </w:pPr>
    </w:p>
    <w:p w14:paraId="2536870E" w14:textId="77777777" w:rsidR="009079F4" w:rsidRPr="001D0077" w:rsidRDefault="009079F4" w:rsidP="009079F4">
      <w:pPr>
        <w:spacing w:after="120"/>
        <w:rPr>
          <w:rFonts w:ascii="Arial" w:hAnsi="Arial" w:cs="Arial"/>
          <w:i/>
          <w:iCs/>
          <w:lang w:val="en-CA"/>
        </w:rPr>
      </w:pPr>
      <w:r w:rsidRPr="001D0077">
        <w:rPr>
          <w:rFonts w:ascii="Arial" w:hAnsi="Arial" w:cs="Arial"/>
          <w:i/>
          <w:iCs/>
          <w:lang w:val="en-CA"/>
        </w:rPr>
        <w:t>CINAHL (first two search categories in title and abstract, last search category in full text)</w:t>
      </w:r>
    </w:p>
    <w:p w14:paraId="37E7F4B6" w14:textId="77777777" w:rsidR="009079F4" w:rsidRPr="009079F4" w:rsidRDefault="009079F4" w:rsidP="009079F4">
      <w:pPr>
        <w:jc w:val="both"/>
        <w:rPr>
          <w:rFonts w:ascii="Arial" w:hAnsi="Arial" w:cs="Arial"/>
          <w:lang w:val="en-CA"/>
        </w:rPr>
      </w:pPr>
      <w:r w:rsidRPr="009079F4">
        <w:rPr>
          <w:rFonts w:ascii="Arial" w:hAnsi="Arial" w:cs="Arial"/>
          <w:lang w:val="en-CA"/>
        </w:rPr>
        <w:t xml:space="preserve">((“digital health” W2 “stud*”) OR (“digital health” W2 “intervention*”) OR (“remote” W2 “stud*”) OR (“remote” W2 “intervention”) OR “eHealth stud*” OR “eHealth intervention” OR (“digital” W2 “trial”) OR “mHealth stud*” OR “mHealth intervention*” OR “mobile health stud*” OR “mobile health intervention*” OR (“site-less” W2 “stud*”) OR </w:t>
      </w:r>
      <w:bookmarkStart w:id="0" w:name="OLE_LINK1"/>
      <w:bookmarkStart w:id="1" w:name="OLE_LINK2"/>
      <w:r w:rsidRPr="009079F4">
        <w:rPr>
          <w:rFonts w:ascii="Arial" w:hAnsi="Arial" w:cs="Arial"/>
          <w:lang w:val="en-CA"/>
        </w:rPr>
        <w:t>“eCohort*” OR “digital cohort*”</w:t>
      </w:r>
      <w:bookmarkEnd w:id="0"/>
      <w:bookmarkEnd w:id="1"/>
      <w:r w:rsidRPr="009079F4">
        <w:rPr>
          <w:rFonts w:ascii="Arial" w:hAnsi="Arial" w:cs="Arial"/>
          <w:lang w:val="en-CA"/>
        </w:rPr>
        <w:t>) AND (“retention” OR “retain*” OR “online recruit*” OR “digital recruit*” OR “onboard*” OR “enrol*” OR “attrition” OR “nonparticipat*” OR “non-participat*” OR “abandon*” OR “drop-out” OR “dropout” OR “participat*” OR “engage*”) AND (“reward*” OR “incentive*” OR “motivation*” OR “complex*” OR “complicat*” OR “challeng*” OR “barrier*” OR “facilitat*” OR “difficult*” OR “effort*” OR “sample size*” OR “sample require*” OR “sampling strateg*” OR “sample characteristic*” OR “participant characteristic*” OR “task completion”)</w:t>
      </w:r>
    </w:p>
    <w:p w14:paraId="58A3AEAD" w14:textId="77777777" w:rsidR="009079F4" w:rsidRPr="00EC7791" w:rsidRDefault="009079F4" w:rsidP="009079F4">
      <w:pPr>
        <w:spacing w:after="120"/>
        <w:rPr>
          <w:rFonts w:ascii="Arial" w:hAnsi="Arial" w:cs="Arial"/>
          <w:i/>
          <w:iCs/>
          <w:lang w:val="en-US"/>
        </w:rPr>
      </w:pPr>
    </w:p>
    <w:p w14:paraId="1A710468" w14:textId="77777777" w:rsidR="009079F4" w:rsidRPr="00EC7791" w:rsidRDefault="009079F4" w:rsidP="009079F4">
      <w:pPr>
        <w:spacing w:after="120"/>
        <w:rPr>
          <w:rFonts w:ascii="Arial" w:hAnsi="Arial" w:cs="Arial"/>
          <w:lang w:val="en-US"/>
        </w:rPr>
      </w:pPr>
      <w:r w:rsidRPr="00EC7791">
        <w:rPr>
          <w:rFonts w:ascii="Arial" w:hAnsi="Arial" w:cs="Arial"/>
          <w:i/>
          <w:iCs/>
          <w:lang w:val="en-US"/>
        </w:rPr>
        <w:t>Web of Science</w:t>
      </w:r>
      <w:r w:rsidRPr="00EC7791">
        <w:rPr>
          <w:rFonts w:ascii="Arial" w:hAnsi="Arial" w:cs="Arial"/>
          <w:lang w:val="en-US"/>
        </w:rPr>
        <w:t xml:space="preserve"> </w:t>
      </w:r>
      <w:r w:rsidRPr="002E42CE">
        <w:rPr>
          <w:rFonts w:ascii="Arial" w:hAnsi="Arial" w:cs="Arial"/>
          <w:i/>
          <w:iCs/>
          <w:lang w:val="en-US"/>
        </w:rPr>
        <w:t>(only topic search i.e.</w:t>
      </w:r>
      <w:r>
        <w:rPr>
          <w:rFonts w:ascii="Arial" w:hAnsi="Arial" w:cs="Arial"/>
          <w:i/>
          <w:iCs/>
          <w:lang w:val="en-US"/>
        </w:rPr>
        <w:t>,</w:t>
      </w:r>
      <w:r w:rsidRPr="002E42CE">
        <w:rPr>
          <w:rFonts w:ascii="Arial" w:hAnsi="Arial" w:cs="Arial"/>
          <w:i/>
          <w:iCs/>
          <w:lang w:val="en-US"/>
        </w:rPr>
        <w:t xml:space="preserve"> title, abstract and keywords)</w:t>
      </w:r>
    </w:p>
    <w:p w14:paraId="7CC2D049" w14:textId="77777777" w:rsidR="009079F4" w:rsidRPr="009079F4" w:rsidRDefault="009079F4" w:rsidP="009079F4">
      <w:pPr>
        <w:jc w:val="both"/>
        <w:rPr>
          <w:rFonts w:ascii="Arial" w:hAnsi="Arial" w:cs="Arial"/>
          <w:lang w:val="en-CA"/>
        </w:rPr>
      </w:pPr>
      <w:r w:rsidRPr="00EC7791">
        <w:rPr>
          <w:rFonts w:ascii="Arial" w:hAnsi="Arial" w:cs="Arial"/>
          <w:lang w:val="en-US"/>
        </w:rPr>
        <w:t>(</w:t>
      </w:r>
      <w:r w:rsidRPr="009079F4">
        <w:rPr>
          <w:rFonts w:ascii="Arial" w:hAnsi="Arial" w:cs="Arial"/>
          <w:lang w:val="en-CA"/>
        </w:rPr>
        <w:t>(“digital health research” OR (“digital health” NEAR/2 “stud*”) OR (“digital health” NEAR/2 “intervention*”) OR (“remote” NEAR/2 “stud*”) OR (“remote” NEAR/2 “intervention”) OR “eHealth stud*” OR “eHealth intervention” OR (“digital” NEAR/2 “trial”) OR “mHealth stud*” OR “mHealth intervention*” OR “mobile health stud*” OR “mobile health intervention*” OR (“site-less” NEAR/2 “stud*”) OR “eCohort*” OR “digital cohort*”) AND (“retention” OR “retain*” OR “online recruit*” OR “digital recruit*” OR “onboard*” OR “enrol*” OR “attrition” OR “nonparticipat*” OR “non-participat*” OR “abandon*” OR “drop-out” OR “dropout” OR “participat*” OR “engage*”) AND (“reward*” OR “incentive*” OR “motivation*” OR “complex*” OR “complicat*” OR “challeng*” OR “barrier*” OR “facilitat*” OR “difficult*” OR “effort*” OR “sample size*” OR “sample require*” OR “sampling strateg*” OR “sample characteristic*” OR “participant characteristic*” OR “task completion”))</w:t>
      </w:r>
    </w:p>
    <w:p w14:paraId="4DB4E1CD" w14:textId="12F0284B" w:rsidR="00161168" w:rsidRPr="009079F4" w:rsidRDefault="00161168" w:rsidP="005F193E">
      <w:pPr>
        <w:jc w:val="both"/>
        <w:rPr>
          <w:rFonts w:ascii="Arial" w:hAnsi="Arial" w:cs="Arial"/>
          <w:color w:val="000000" w:themeColor="text1"/>
          <w:lang w:val="en-US"/>
        </w:rPr>
      </w:pPr>
    </w:p>
    <w:sectPr w:rsidR="00161168" w:rsidRPr="009079F4" w:rsidSect="00055E2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ABC0B" w14:textId="77777777" w:rsidR="00273671" w:rsidRDefault="00273671">
      <w:pPr>
        <w:spacing w:after="0" w:line="240" w:lineRule="auto"/>
      </w:pPr>
      <w:r>
        <w:separator/>
      </w:r>
    </w:p>
  </w:endnote>
  <w:endnote w:type="continuationSeparator" w:id="0">
    <w:p w14:paraId="19054A4E" w14:textId="77777777" w:rsidR="00273671" w:rsidRDefault="00273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5927378"/>
      <w:docPartObj>
        <w:docPartGallery w:val="Page Numbers (Bottom of Page)"/>
        <w:docPartUnique/>
      </w:docPartObj>
    </w:sdtPr>
    <w:sdtContent>
      <w:p w14:paraId="624C0F74" w14:textId="77777777" w:rsidR="0029559E" w:rsidRDefault="00012409" w:rsidP="00423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F9C516" w14:textId="77777777" w:rsidR="0029559E" w:rsidRDefault="00000000" w:rsidP="002955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353280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617744B1" w14:textId="77777777" w:rsidR="0029559E" w:rsidRPr="0029559E" w:rsidRDefault="00012409" w:rsidP="004237F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9559E">
          <w:rPr>
            <w:rStyle w:val="PageNumber"/>
            <w:rFonts w:ascii="Arial" w:hAnsi="Arial" w:cs="Arial"/>
          </w:rPr>
          <w:fldChar w:fldCharType="begin"/>
        </w:r>
        <w:r w:rsidRPr="0029559E">
          <w:rPr>
            <w:rStyle w:val="PageNumber"/>
            <w:rFonts w:ascii="Arial" w:hAnsi="Arial" w:cs="Arial"/>
          </w:rPr>
          <w:instrText xml:space="preserve"> PAGE </w:instrText>
        </w:r>
        <w:r w:rsidRPr="0029559E">
          <w:rPr>
            <w:rStyle w:val="PageNumber"/>
            <w:rFonts w:ascii="Arial" w:hAnsi="Arial" w:cs="Arial"/>
          </w:rPr>
          <w:fldChar w:fldCharType="separate"/>
        </w:r>
        <w:r w:rsidRPr="0029559E">
          <w:rPr>
            <w:rStyle w:val="PageNumber"/>
            <w:rFonts w:ascii="Arial" w:hAnsi="Arial" w:cs="Arial"/>
            <w:noProof/>
          </w:rPr>
          <w:t>1</w:t>
        </w:r>
        <w:r w:rsidRPr="0029559E">
          <w:rPr>
            <w:rStyle w:val="PageNumber"/>
            <w:rFonts w:ascii="Arial" w:hAnsi="Arial" w:cs="Arial"/>
          </w:rPr>
          <w:fldChar w:fldCharType="end"/>
        </w:r>
      </w:p>
    </w:sdtContent>
  </w:sdt>
  <w:p w14:paraId="37932A52" w14:textId="77777777" w:rsidR="0029559E" w:rsidRDefault="00000000" w:rsidP="002955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A9381" w14:textId="77777777" w:rsidR="00273671" w:rsidRDefault="00273671">
      <w:pPr>
        <w:spacing w:after="0" w:line="240" w:lineRule="auto"/>
      </w:pPr>
      <w:r>
        <w:separator/>
      </w:r>
    </w:p>
  </w:footnote>
  <w:footnote w:type="continuationSeparator" w:id="0">
    <w:p w14:paraId="7633E0BC" w14:textId="77777777" w:rsidR="00273671" w:rsidRDefault="002736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B14A0"/>
    <w:multiLevelType w:val="hybridMultilevel"/>
    <w:tmpl w:val="AEAA6414"/>
    <w:lvl w:ilvl="0" w:tplc="CB784D44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A3610D"/>
    <w:multiLevelType w:val="hybridMultilevel"/>
    <w:tmpl w:val="F87A2158"/>
    <w:lvl w:ilvl="0" w:tplc="588EC44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806927">
    <w:abstractNumId w:val="1"/>
  </w:num>
  <w:num w:numId="2" w16cid:durableId="837883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31"/>
    <w:rsid w:val="00005631"/>
    <w:rsid w:val="00012409"/>
    <w:rsid w:val="000136EC"/>
    <w:rsid w:val="00020F9F"/>
    <w:rsid w:val="000419CA"/>
    <w:rsid w:val="000431EA"/>
    <w:rsid w:val="000537FE"/>
    <w:rsid w:val="00055E29"/>
    <w:rsid w:val="000A1727"/>
    <w:rsid w:val="000A3B11"/>
    <w:rsid w:val="000A7F54"/>
    <w:rsid w:val="000B6534"/>
    <w:rsid w:val="000E3743"/>
    <w:rsid w:val="000E4B19"/>
    <w:rsid w:val="001017BD"/>
    <w:rsid w:val="0011717E"/>
    <w:rsid w:val="00131905"/>
    <w:rsid w:val="0015633E"/>
    <w:rsid w:val="0015674C"/>
    <w:rsid w:val="00161168"/>
    <w:rsid w:val="001B05F2"/>
    <w:rsid w:val="001C1930"/>
    <w:rsid w:val="001C6C36"/>
    <w:rsid w:val="001D0077"/>
    <w:rsid w:val="001E1299"/>
    <w:rsid w:val="001E12A0"/>
    <w:rsid w:val="001E18FA"/>
    <w:rsid w:val="001E2C8E"/>
    <w:rsid w:val="001F1ED0"/>
    <w:rsid w:val="002158A0"/>
    <w:rsid w:val="002204B7"/>
    <w:rsid w:val="00242BC2"/>
    <w:rsid w:val="00252C96"/>
    <w:rsid w:val="00262F47"/>
    <w:rsid w:val="00273671"/>
    <w:rsid w:val="00282015"/>
    <w:rsid w:val="002A095B"/>
    <w:rsid w:val="002A6093"/>
    <w:rsid w:val="002C0E4B"/>
    <w:rsid w:val="002C1B2F"/>
    <w:rsid w:val="002C3C2A"/>
    <w:rsid w:val="002D026F"/>
    <w:rsid w:val="002D2046"/>
    <w:rsid w:val="00300C16"/>
    <w:rsid w:val="00305555"/>
    <w:rsid w:val="00310A4B"/>
    <w:rsid w:val="00311C20"/>
    <w:rsid w:val="003128D6"/>
    <w:rsid w:val="00361DE6"/>
    <w:rsid w:val="00367581"/>
    <w:rsid w:val="00396C8A"/>
    <w:rsid w:val="003C3223"/>
    <w:rsid w:val="003D11DC"/>
    <w:rsid w:val="003D3F98"/>
    <w:rsid w:val="003F2DD8"/>
    <w:rsid w:val="0040575F"/>
    <w:rsid w:val="0041516B"/>
    <w:rsid w:val="0043144E"/>
    <w:rsid w:val="00434F6E"/>
    <w:rsid w:val="0047313F"/>
    <w:rsid w:val="00481E97"/>
    <w:rsid w:val="004938AC"/>
    <w:rsid w:val="004A3766"/>
    <w:rsid w:val="004A44E6"/>
    <w:rsid w:val="004B37C5"/>
    <w:rsid w:val="004C6AFB"/>
    <w:rsid w:val="004C704F"/>
    <w:rsid w:val="004C7CFB"/>
    <w:rsid w:val="004D1434"/>
    <w:rsid w:val="004D6734"/>
    <w:rsid w:val="004E5C6C"/>
    <w:rsid w:val="004F391A"/>
    <w:rsid w:val="00506FBF"/>
    <w:rsid w:val="00521C29"/>
    <w:rsid w:val="005241B6"/>
    <w:rsid w:val="00532021"/>
    <w:rsid w:val="005434F8"/>
    <w:rsid w:val="005436BF"/>
    <w:rsid w:val="00583D09"/>
    <w:rsid w:val="005C0927"/>
    <w:rsid w:val="005E3503"/>
    <w:rsid w:val="005E5618"/>
    <w:rsid w:val="005F193E"/>
    <w:rsid w:val="005F20A6"/>
    <w:rsid w:val="005F24EB"/>
    <w:rsid w:val="00602D16"/>
    <w:rsid w:val="00610AE3"/>
    <w:rsid w:val="00621387"/>
    <w:rsid w:val="00622609"/>
    <w:rsid w:val="00626F0D"/>
    <w:rsid w:val="0063020D"/>
    <w:rsid w:val="006338B0"/>
    <w:rsid w:val="00633968"/>
    <w:rsid w:val="0063590A"/>
    <w:rsid w:val="00636229"/>
    <w:rsid w:val="00640CA5"/>
    <w:rsid w:val="00646128"/>
    <w:rsid w:val="00655B25"/>
    <w:rsid w:val="00674E33"/>
    <w:rsid w:val="00681A3B"/>
    <w:rsid w:val="0069273C"/>
    <w:rsid w:val="00694FD6"/>
    <w:rsid w:val="006B435D"/>
    <w:rsid w:val="006E068C"/>
    <w:rsid w:val="006E0A98"/>
    <w:rsid w:val="006E2469"/>
    <w:rsid w:val="006E36F5"/>
    <w:rsid w:val="006F5D2B"/>
    <w:rsid w:val="00717DB6"/>
    <w:rsid w:val="00727EB5"/>
    <w:rsid w:val="00756DF1"/>
    <w:rsid w:val="00763AB6"/>
    <w:rsid w:val="00770942"/>
    <w:rsid w:val="007765FD"/>
    <w:rsid w:val="00782FDD"/>
    <w:rsid w:val="00821660"/>
    <w:rsid w:val="00821810"/>
    <w:rsid w:val="00830801"/>
    <w:rsid w:val="00840D6A"/>
    <w:rsid w:val="008421BE"/>
    <w:rsid w:val="008459A5"/>
    <w:rsid w:val="00850EF8"/>
    <w:rsid w:val="00852C1F"/>
    <w:rsid w:val="008631FE"/>
    <w:rsid w:val="008642E3"/>
    <w:rsid w:val="0086549E"/>
    <w:rsid w:val="0087681E"/>
    <w:rsid w:val="00893490"/>
    <w:rsid w:val="008A4990"/>
    <w:rsid w:val="008A51F7"/>
    <w:rsid w:val="008F6587"/>
    <w:rsid w:val="009079F4"/>
    <w:rsid w:val="00937591"/>
    <w:rsid w:val="00942DF1"/>
    <w:rsid w:val="00951390"/>
    <w:rsid w:val="009840C4"/>
    <w:rsid w:val="009951D5"/>
    <w:rsid w:val="009B5E86"/>
    <w:rsid w:val="009B66C8"/>
    <w:rsid w:val="009C54AC"/>
    <w:rsid w:val="009C6232"/>
    <w:rsid w:val="009E30AE"/>
    <w:rsid w:val="009F0878"/>
    <w:rsid w:val="009F605A"/>
    <w:rsid w:val="00A0233E"/>
    <w:rsid w:val="00A27F18"/>
    <w:rsid w:val="00A31A33"/>
    <w:rsid w:val="00A45836"/>
    <w:rsid w:val="00A503B8"/>
    <w:rsid w:val="00A60EF9"/>
    <w:rsid w:val="00A71604"/>
    <w:rsid w:val="00AB0EA6"/>
    <w:rsid w:val="00AB30F4"/>
    <w:rsid w:val="00AD16CE"/>
    <w:rsid w:val="00AF5571"/>
    <w:rsid w:val="00AF70AF"/>
    <w:rsid w:val="00B120B6"/>
    <w:rsid w:val="00B2778B"/>
    <w:rsid w:val="00B37E09"/>
    <w:rsid w:val="00B47854"/>
    <w:rsid w:val="00B72FC0"/>
    <w:rsid w:val="00B80798"/>
    <w:rsid w:val="00BB3086"/>
    <w:rsid w:val="00BD68B8"/>
    <w:rsid w:val="00BE31D3"/>
    <w:rsid w:val="00BF2C1A"/>
    <w:rsid w:val="00C15EC4"/>
    <w:rsid w:val="00C24FD2"/>
    <w:rsid w:val="00C34D8F"/>
    <w:rsid w:val="00C362E8"/>
    <w:rsid w:val="00C435F0"/>
    <w:rsid w:val="00C43957"/>
    <w:rsid w:val="00C5164E"/>
    <w:rsid w:val="00C52AD4"/>
    <w:rsid w:val="00C64901"/>
    <w:rsid w:val="00C80EBE"/>
    <w:rsid w:val="00C8499A"/>
    <w:rsid w:val="00CA6F26"/>
    <w:rsid w:val="00CB0865"/>
    <w:rsid w:val="00CE09AA"/>
    <w:rsid w:val="00CE6C5B"/>
    <w:rsid w:val="00D0030F"/>
    <w:rsid w:val="00D01780"/>
    <w:rsid w:val="00D02D90"/>
    <w:rsid w:val="00D02F63"/>
    <w:rsid w:val="00D12772"/>
    <w:rsid w:val="00D1417C"/>
    <w:rsid w:val="00D2000C"/>
    <w:rsid w:val="00D47B23"/>
    <w:rsid w:val="00D52B1F"/>
    <w:rsid w:val="00D56736"/>
    <w:rsid w:val="00D86095"/>
    <w:rsid w:val="00DF3252"/>
    <w:rsid w:val="00DF4E62"/>
    <w:rsid w:val="00E000CD"/>
    <w:rsid w:val="00E0038D"/>
    <w:rsid w:val="00E0132B"/>
    <w:rsid w:val="00E10E91"/>
    <w:rsid w:val="00E277E9"/>
    <w:rsid w:val="00E466B2"/>
    <w:rsid w:val="00E66159"/>
    <w:rsid w:val="00E67D5B"/>
    <w:rsid w:val="00E75D94"/>
    <w:rsid w:val="00E97E0F"/>
    <w:rsid w:val="00EB7F22"/>
    <w:rsid w:val="00EE4238"/>
    <w:rsid w:val="00EF63EF"/>
    <w:rsid w:val="00F24F37"/>
    <w:rsid w:val="00F258F8"/>
    <w:rsid w:val="00F34774"/>
    <w:rsid w:val="00F34B9B"/>
    <w:rsid w:val="00F41F47"/>
    <w:rsid w:val="00F5278F"/>
    <w:rsid w:val="00F56BB3"/>
    <w:rsid w:val="00F90953"/>
    <w:rsid w:val="00F92FBF"/>
    <w:rsid w:val="00F93337"/>
    <w:rsid w:val="00FA78B9"/>
    <w:rsid w:val="00FA7DD8"/>
    <w:rsid w:val="00FB2390"/>
    <w:rsid w:val="00FB5033"/>
    <w:rsid w:val="00FC2F13"/>
    <w:rsid w:val="00FD4535"/>
    <w:rsid w:val="00FF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A15E8"/>
  <w15:chartTrackingRefBased/>
  <w15:docId w15:val="{A6BBD512-9F5D-FD4C-9BB7-4395EEA4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631"/>
    <w:pPr>
      <w:spacing w:after="160" w:line="259" w:lineRule="auto"/>
    </w:pPr>
    <w:rPr>
      <w:rFonts w:eastAsiaTheme="minorHAnsi"/>
      <w:sz w:val="22"/>
      <w:szCs w:val="22"/>
      <w:lang w:val="de-C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F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4E3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0132B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5F1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9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93E"/>
    <w:rPr>
      <w:rFonts w:eastAsiaTheme="minorHAnsi"/>
      <w:sz w:val="20"/>
      <w:szCs w:val="20"/>
      <w:lang w:val="de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9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93E"/>
    <w:rPr>
      <w:rFonts w:eastAsiaTheme="minorHAnsi"/>
      <w:b/>
      <w:bCs/>
      <w:sz w:val="20"/>
      <w:szCs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156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567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423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79F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079F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079F4"/>
  </w:style>
  <w:style w:type="character" w:customStyle="1" w:styleId="Heading3Char">
    <w:name w:val="Heading 3 Char"/>
    <w:basedOn w:val="DefaultParagraphFont"/>
    <w:link w:val="Heading3"/>
    <w:uiPriority w:val="9"/>
    <w:semiHidden/>
    <w:rsid w:val="00020F9F"/>
    <w:rPr>
      <w:rFonts w:asciiTheme="majorHAnsi" w:eastAsiaTheme="majorEastAsia" w:hAnsiTheme="majorHAnsi" w:cstheme="majorBidi"/>
      <w:color w:val="1F3763" w:themeColor="accent1" w:themeShade="7F"/>
      <w:lang w:val="de-CH" w:eastAsia="en-US"/>
    </w:rPr>
  </w:style>
  <w:style w:type="paragraph" w:styleId="Revision">
    <w:name w:val="Revision"/>
    <w:hidden/>
    <w:uiPriority w:val="99"/>
    <w:semiHidden/>
    <w:rsid w:val="00E277E9"/>
    <w:rPr>
      <w:rFonts w:eastAsiaTheme="minorHAnsi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979038-D4DE-3F4A-9DD8-7DA239408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3</cp:revision>
  <dcterms:created xsi:type="dcterms:W3CDTF">2022-08-25T12:46:00Z</dcterms:created>
  <dcterms:modified xsi:type="dcterms:W3CDTF">2022-09-0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XbjbAC0"/&gt;&lt;style id="http://www.zotero.org/styles/journal-of-medical-internet-research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